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02364" w14:textId="77777777" w:rsidR="00FE6747" w:rsidRDefault="00000000">
      <w:pPr>
        <w:jc w:val="center"/>
        <w:rPr>
          <w:rFonts w:eastAsia="DengXian"/>
          <w:b/>
          <w:bCs/>
          <w:sz w:val="21"/>
          <w:szCs w:val="21"/>
        </w:rPr>
      </w:pPr>
      <w:r>
        <w:rPr>
          <w:b/>
          <w:bCs/>
          <w:color w:val="231F20"/>
          <w:sz w:val="21"/>
          <w:szCs w:val="21"/>
        </w:rPr>
        <w:t xml:space="preserve">Supplementary Table 2 </w:t>
      </w:r>
      <w:r>
        <w:rPr>
          <w:b/>
          <w:sz w:val="21"/>
          <w:szCs w:val="21"/>
          <w:lang w:eastAsia="zh-Hans" w:bidi="ar"/>
        </w:rPr>
        <w:t>ICD-10 codes for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2767"/>
        <w:gridCol w:w="2754"/>
      </w:tblGrid>
      <w:tr w:rsidR="00FE6747" w14:paraId="180A17D2" w14:textId="77777777"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A7C4F" w14:textId="77777777" w:rsidR="00FE6747" w:rsidRDefault="0000000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FB964" w14:textId="77777777" w:rsidR="00FE6747" w:rsidRDefault="00000000">
            <w:pPr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ICD-10 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8113C" w14:textId="77777777" w:rsidR="00FE6747" w:rsidRDefault="00000000">
            <w:pPr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</w:rPr>
              <w:t>%)</w:t>
            </w:r>
          </w:p>
        </w:tc>
      </w:tr>
      <w:tr w:rsidR="00FE6747" w14:paraId="1A635B71" w14:textId="77777777"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091DA" w14:textId="77777777" w:rsidR="00FE6747" w:rsidRPr="009E55E8" w:rsidRDefault="00000000">
            <w:pPr>
              <w:textAlignment w:val="center"/>
              <w:rPr>
                <w:sz w:val="22"/>
                <w:szCs w:val="22"/>
              </w:rPr>
            </w:pPr>
            <w:r w:rsidRPr="009E55E8">
              <w:rPr>
                <w:rFonts w:eastAsia="Times New Roman"/>
                <w:lang w:eastAsia="zh-Hans" w:bidi="ar"/>
              </w:rPr>
              <w:t>Prediabetes or d</w:t>
            </w:r>
            <w:r w:rsidRPr="009E55E8">
              <w:rPr>
                <w:rFonts w:eastAsia="Times New Roman"/>
                <w:lang w:bidi="ar"/>
              </w:rPr>
              <w:t>iabetes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84BBD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0/E11/R73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E4895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46.15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01E76FD9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0B7B352" w14:textId="77777777" w:rsidR="00FE6747" w:rsidRPr="009E55E8" w:rsidRDefault="00000000">
            <w:pPr>
              <w:textAlignment w:val="center"/>
              <w:rPr>
                <w:sz w:val="22"/>
                <w:szCs w:val="22"/>
              </w:rPr>
            </w:pPr>
            <w:r w:rsidRPr="009E55E8">
              <w:rPr>
                <w:rFonts w:eastAsia="Times New Roman"/>
                <w:lang w:bidi="ar"/>
              </w:rPr>
              <w:t>Overweight or obesity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267569C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6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1728865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43.59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49019ABF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6BA938D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lipemia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EBB5925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7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457D7E0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11.11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7A1985B4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D9A5A37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O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583DF1A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F12AA3C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10.68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06CB899F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02B364A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4CE7DF0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0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0C23DDA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8.55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27EA25B7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96B5FCB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ty liver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746D014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7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2A9673C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4.70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66BF8E56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CB5AACE" w14:textId="77777777" w:rsidR="00FE6747" w:rsidRDefault="00000000">
            <w:pPr>
              <w:textAlignment w:val="center"/>
            </w:pPr>
            <w:hyperlink r:id="rId5" w:history="1">
              <w:r>
                <w:rPr>
                  <w:color w:val="000000"/>
                  <w:sz w:val="22"/>
                  <w:szCs w:val="22"/>
                </w:rPr>
                <w:t>Hypothyroidism</w:t>
              </w:r>
            </w:hyperlink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0668C0F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0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917F284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3.85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5C30B6F9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DC47805" w14:textId="77777777" w:rsidR="00FE6747" w:rsidRDefault="00000000">
            <w:pPr>
              <w:textAlignment w:val="center"/>
            </w:pPr>
            <w:r>
              <w:rPr>
                <w:color w:val="000000"/>
                <w:sz w:val="22"/>
                <w:szCs w:val="22"/>
              </w:rPr>
              <w:t>Metabolic syndrom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53D3E8B" w14:textId="77777777" w:rsidR="00FE6747" w:rsidRDefault="00000000">
            <w:pPr>
              <w:rPr>
                <w:rFonts w:eastAsia="DengXian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E1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9953576" w14:textId="77777777" w:rsidR="00FE6747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2.56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155E7C39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3E856C2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nthosis nigrican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3552453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8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45F4172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1.71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531EEDCC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4D046F5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ader-Willi syndrom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53F244F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87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260B57B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5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2739B501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4959B34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008B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1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A87E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5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51D2DFA9" w14:textId="7777777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BE1A8EC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tuitary tumor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B1A6377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E669E47" w14:textId="77777777" w:rsidR="00FE6747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5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  <w:tr w:rsidR="00FE6747" w14:paraId="5D09BD79" w14:textId="77777777"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B3661" w14:textId="77777777" w:rsidR="00FE6747" w:rsidRDefault="00000000">
            <w:r>
              <w:rPr>
                <w:color w:val="000000"/>
                <w:sz w:val="22"/>
                <w:szCs w:val="22"/>
              </w:rPr>
              <w:t>Hypothalamus syndrome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1F4DC" w14:textId="77777777" w:rsidR="00FE6747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E23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BA305" w14:textId="77777777" w:rsidR="00FE6747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rFonts w:eastAsia="MS Mincho"/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0.85</w:t>
            </w:r>
            <w:r>
              <w:rPr>
                <w:rFonts w:eastAsia="MS Mincho"/>
                <w:color w:val="000000"/>
                <w:sz w:val="22"/>
                <w:szCs w:val="22"/>
              </w:rPr>
              <w:t>）</w:t>
            </w:r>
          </w:p>
        </w:tc>
      </w:tr>
    </w:tbl>
    <w:p w14:paraId="59B6AFCF" w14:textId="77777777" w:rsidR="00FE6747" w:rsidRDefault="00FE6747"/>
    <w:sectPr w:rsidR="00FE674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DengXian Light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00D"/>
    <w:rsid w:val="FB7951D2"/>
    <w:rsid w:val="000A47E7"/>
    <w:rsid w:val="0011643A"/>
    <w:rsid w:val="001A7498"/>
    <w:rsid w:val="001F1ABF"/>
    <w:rsid w:val="00233045"/>
    <w:rsid w:val="00307C7D"/>
    <w:rsid w:val="003F30E7"/>
    <w:rsid w:val="00462D0D"/>
    <w:rsid w:val="0047782C"/>
    <w:rsid w:val="00581CC0"/>
    <w:rsid w:val="005B09A4"/>
    <w:rsid w:val="005D71C4"/>
    <w:rsid w:val="005E2AE8"/>
    <w:rsid w:val="00652232"/>
    <w:rsid w:val="006B7EB9"/>
    <w:rsid w:val="006F5389"/>
    <w:rsid w:val="007A2511"/>
    <w:rsid w:val="007A75CF"/>
    <w:rsid w:val="007B366D"/>
    <w:rsid w:val="0081700D"/>
    <w:rsid w:val="00830BEC"/>
    <w:rsid w:val="0086789E"/>
    <w:rsid w:val="008D0359"/>
    <w:rsid w:val="008F7F95"/>
    <w:rsid w:val="009A6AFE"/>
    <w:rsid w:val="009C0734"/>
    <w:rsid w:val="009C1243"/>
    <w:rsid w:val="009D1878"/>
    <w:rsid w:val="009E55E8"/>
    <w:rsid w:val="00B22A23"/>
    <w:rsid w:val="00B35EF8"/>
    <w:rsid w:val="00B97AEB"/>
    <w:rsid w:val="00C167DE"/>
    <w:rsid w:val="00C93A0A"/>
    <w:rsid w:val="00D47299"/>
    <w:rsid w:val="00DF569C"/>
    <w:rsid w:val="00E20C99"/>
    <w:rsid w:val="00E33770"/>
    <w:rsid w:val="00FE6747"/>
    <w:rsid w:val="67C8A7C4"/>
    <w:rsid w:val="73FDCDDC"/>
    <w:rsid w:val="7BFFE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95AF9"/>
  <w14:defaultImageDpi w14:val="32767"/>
  <w15:docId w15:val="{E25E8C34-9B5E-42B0-BBB6-E1B31B23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99"/>
    <w:unhideWhenUsed/>
    <w:qFormat/>
    <w:rPr>
      <w:rFonts w:ascii="Times New Roman" w:eastAsia="Times New Roman" w:hAnsi="Times New Roman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baidu.com/link?url=TjUEctb9I2F63tYawUh2PG2zxgzc6kRHW-Lzr4JVns2t9LG8kbkcdPDC0MppWz3ripr4-CDdwxefLtKd07dwNk3DT1JtjDR7NFi5_FDkg9SfwOmSigLHjl_wAhtmhAe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>Frontiers Media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Giulia Valsecchi</cp:lastModifiedBy>
  <cp:revision>2</cp:revision>
  <dcterms:created xsi:type="dcterms:W3CDTF">2023-02-21T19:22:00Z</dcterms:created>
  <dcterms:modified xsi:type="dcterms:W3CDTF">2023-05-2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649</vt:lpwstr>
  </property>
</Properties>
</file>